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/>
      </w:pPr>
      <w:r>
        <w:rPr/>
        <w:t>Additional file 2  Information Application Requirement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Type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equirement</w:t>
            </w:r>
          </w:p>
        </w:tc>
      </w:tr>
      <w:tr>
        <w:trPr>
          <w:trHeight w:val="184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Cont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The application should disclose information that is patient-specific: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cribed treatment and medic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formation from the patient file: medical history, diagnosis, received treatment, test results, etc.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al alerts/consideration points that need to be looked af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he application should disclose information that is domain-specific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ckground information about antimicrobials, including guidelines and protocols for use; an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ckground information about the disease or syndrome of a patient.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Technical (layout, navigation and interactivity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All (antimicrobial-related) information is accessible via one interface;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he primary window of the application discloses content without any need to scroll down;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he application displays the available content in one overview (see Figure 6);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nformation is linked—navigating through related information is possible by touching or clicking on a (hyperlinked) word;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atabases for patient-specific and general information are integrated;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he application discloses real-time patient information;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atient information in the patient file can be modified or entered via the application; an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Patient-related information can be retrieved by scanning the patient’s barcode bracelet.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>medium (device)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he application is mobile;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he size of the device should be bigger than a telephone, but the device should fit into a pocket/be carried around easily;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t must be possible to attach the device to a pocket/coat/clothing;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The device should be located near each patient’s bed;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ach nurse should be able to carry a device with him/her; an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ne device should be available per (patient) room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6:36:00Z</dcterms:created>
  <dc:creator>Jobke</dc:creator>
  <dc:description/>
  <dc:language>en-US</dc:language>
  <cp:lastModifiedBy>Jobke</cp:lastModifiedBy>
  <dcterms:modified xsi:type="dcterms:W3CDTF">2014-05-16T16:36:00Z</dcterms:modified>
  <cp:revision>1</cp:revision>
  <dc:subject/>
  <dc:title/>
</cp:coreProperties>
</file>